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0A0DB" w14:textId="428052A1" w:rsidR="00CE13D2" w:rsidRPr="00CE13D2" w:rsidRDefault="00B92BEB" w:rsidP="00CE13D2">
      <w:pPr>
        <w:spacing w:line="480" w:lineRule="auto"/>
        <w:jc w:val="center"/>
        <w:rPr>
          <w:sz w:val="36"/>
          <w:szCs w:val="36"/>
        </w:rPr>
      </w:pPr>
      <w:r>
        <w:rPr>
          <w:sz w:val="36"/>
          <w:szCs w:val="36"/>
        </w:rPr>
        <w:t>Table S1</w:t>
      </w:r>
    </w:p>
    <w:p w14:paraId="5DC7E5D9" w14:textId="77777777" w:rsidR="00CE13D2" w:rsidRDefault="00CE13D2" w:rsidP="00CE13D2">
      <w:pPr>
        <w:spacing w:line="480" w:lineRule="auto"/>
        <w:ind w:left="1080" w:hanging="360"/>
        <w:jc w:val="both"/>
      </w:pPr>
    </w:p>
    <w:p w14:paraId="470F915D" w14:textId="0FB0A11D" w:rsidR="00CE13D2" w:rsidRDefault="00FE7802" w:rsidP="00CE13D2">
      <w:pPr>
        <w:jc w:val="center"/>
      </w:pPr>
      <w:r w:rsidRPr="00FE7802">
        <w:rPr>
          <w:rFonts w:ascii="Times New Roman" w:hAnsi="Times New Roman" w:cs="Times New Roman"/>
          <w:sz w:val="28"/>
          <w:szCs w:val="28"/>
        </w:rPr>
        <w:t>The N-terminal domain is required for cell surface localisation of VapA, a member of the Vap family of Rhodococcus equi virulence proteins</w:t>
      </w:r>
    </w:p>
    <w:p w14:paraId="3B487C2B" w14:textId="77777777" w:rsidR="00CE13D2" w:rsidRPr="004328C3" w:rsidRDefault="00CE13D2" w:rsidP="00CE13D2">
      <w:pPr>
        <w:spacing w:line="480" w:lineRule="auto"/>
        <w:jc w:val="center"/>
        <w:rPr>
          <w:rFonts w:ascii="Times New Roman" w:hAnsi="Times New Roman" w:cs="Times New Roman"/>
        </w:rPr>
      </w:pPr>
      <w:r w:rsidRPr="004328C3">
        <w:rPr>
          <w:rFonts w:ascii="Times New Roman" w:hAnsi="Times New Roman" w:cs="Times New Roman"/>
        </w:rPr>
        <w:t>Raúl Miranda-CasoLuengo</w:t>
      </w:r>
      <w:r w:rsidRPr="004328C3">
        <w:rPr>
          <w:rFonts w:ascii="Times New Roman" w:hAnsi="Times New Roman" w:cs="Times New Roman"/>
          <w:vertAlign w:val="superscript"/>
        </w:rPr>
        <w:t>1¶</w:t>
      </w:r>
      <w:r>
        <w:rPr>
          <w:rFonts w:ascii="Times New Roman" w:hAnsi="Times New Roman" w:cs="Times New Roman"/>
        </w:rPr>
        <w:t>,</w:t>
      </w:r>
      <w:r w:rsidRPr="004328C3">
        <w:rPr>
          <w:rFonts w:ascii="Times New Roman" w:hAnsi="Times New Roman" w:cs="Times New Roman"/>
        </w:rPr>
        <w:t xml:space="preserve"> Zeynep Yerlikaya</w:t>
      </w:r>
      <w:r>
        <w:rPr>
          <w:rFonts w:ascii="Times New Roman" w:hAnsi="Times New Roman" w:cs="Times New Roman"/>
          <w:vertAlign w:val="superscript"/>
        </w:rPr>
        <w:t>1,</w:t>
      </w:r>
      <w:r w:rsidRPr="004328C3">
        <w:rPr>
          <w:rFonts w:ascii="Times New Roman" w:hAnsi="Times New Roman" w:cs="Times New Roman"/>
          <w:vertAlign w:val="superscript"/>
        </w:rPr>
        <w:t>2¶</w:t>
      </w:r>
      <w:r>
        <w:rPr>
          <w:rFonts w:ascii="Times New Roman" w:hAnsi="Times New Roman" w:cs="Times New Roman"/>
        </w:rPr>
        <w:t>,</w:t>
      </w:r>
      <w:r w:rsidRPr="004328C3">
        <w:rPr>
          <w:rFonts w:ascii="Times New Roman" w:hAnsi="Times New Roman" w:cs="Times New Roman"/>
        </w:rPr>
        <w:t xml:space="preserve"> Haixia Luo</w:t>
      </w:r>
      <w:r w:rsidRPr="004328C3">
        <w:rPr>
          <w:rFonts w:ascii="Times New Roman" w:hAnsi="Times New Roman" w:cs="Times New Roman"/>
          <w:vertAlign w:val="superscript"/>
        </w:rPr>
        <w:t>1¶</w:t>
      </w:r>
      <w:r>
        <w:rPr>
          <w:rFonts w:ascii="Times New Roman" w:hAnsi="Times New Roman" w:cs="Times New Roman"/>
        </w:rPr>
        <w:t>,</w:t>
      </w:r>
      <w:r w:rsidRPr="004328C3">
        <w:rPr>
          <w:rFonts w:ascii="Times New Roman" w:hAnsi="Times New Roman" w:cs="Times New Roman"/>
        </w:rPr>
        <w:t xml:space="preserve"> Cheng Cheng</w:t>
      </w:r>
      <w:r w:rsidRPr="004328C3">
        <w:rPr>
          <w:rFonts w:ascii="Times New Roman" w:hAnsi="Times New Roman" w:cs="Times New Roman"/>
          <w:vertAlign w:val="superscript"/>
        </w:rPr>
        <w:t>1</w:t>
      </w:r>
      <w:r w:rsidRPr="004328C3">
        <w:rPr>
          <w:rFonts w:ascii="Times New Roman" w:hAnsi="Times New Roman" w:cs="Times New Roman"/>
        </w:rPr>
        <w:t>, Alfonso Blanco</w:t>
      </w:r>
      <w:r w:rsidRPr="004328C3">
        <w:rPr>
          <w:rFonts w:ascii="Times New Roman" w:hAnsi="Times New Roman" w:cs="Times New Roman"/>
          <w:vertAlign w:val="superscript"/>
        </w:rPr>
        <w:t>3</w:t>
      </w:r>
      <w:r w:rsidRPr="004328C3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Albert Haas</w:t>
      </w:r>
      <w:r w:rsidRPr="00707E56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4328C3">
        <w:rPr>
          <w:rFonts w:ascii="Times New Roman" w:hAnsi="Times New Roman" w:cs="Times New Roman"/>
        </w:rPr>
        <w:t>Wim G. Meijer</w:t>
      </w:r>
      <w:r w:rsidRPr="004328C3">
        <w:rPr>
          <w:rFonts w:ascii="Times New Roman" w:hAnsi="Times New Roman" w:cs="Times New Roman"/>
          <w:vertAlign w:val="superscript"/>
        </w:rPr>
        <w:t>1</w:t>
      </w:r>
      <w:r w:rsidRPr="004328C3">
        <w:rPr>
          <w:rFonts w:ascii="Times New Roman" w:hAnsi="Times New Roman" w:cs="Times New Roman"/>
        </w:rPr>
        <w:t>*.</w:t>
      </w:r>
    </w:p>
    <w:p w14:paraId="66D0603A" w14:textId="77777777" w:rsidR="00CE13D2" w:rsidRPr="004328C3" w:rsidRDefault="00CE13D2" w:rsidP="00CE13D2">
      <w:pPr>
        <w:spacing w:line="480" w:lineRule="auto"/>
        <w:jc w:val="both"/>
        <w:rPr>
          <w:rFonts w:ascii="Times New Roman" w:hAnsi="Times New Roman" w:cs="Times New Roman"/>
        </w:rPr>
      </w:pPr>
    </w:p>
    <w:p w14:paraId="63086C68" w14:textId="77777777" w:rsidR="00CE13D2" w:rsidRPr="004328C3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328C3">
        <w:rPr>
          <w:rFonts w:ascii="Times New Roman" w:hAnsi="Times New Roman" w:cs="Times New Roman"/>
          <w:vertAlign w:val="superscript"/>
        </w:rPr>
        <w:t>1</w:t>
      </w:r>
      <w:r w:rsidRPr="004328C3">
        <w:rPr>
          <w:rFonts w:ascii="Times New Roman" w:hAnsi="Times New Roman" w:cs="Times New Roman"/>
        </w:rPr>
        <w:t xml:space="preserve"> UCD School of Biomolecular and Biomedical Science and UCD Conway Institute, University College Dublin, Dublin 4, Ireland.</w:t>
      </w:r>
    </w:p>
    <w:p w14:paraId="5533BBBB" w14:textId="77777777" w:rsidR="00CE13D2" w:rsidRPr="004328C3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328C3">
        <w:rPr>
          <w:rFonts w:ascii="Times New Roman" w:hAnsi="Times New Roman" w:cs="Times New Roman"/>
          <w:vertAlign w:val="superscript"/>
        </w:rPr>
        <w:t>2</w:t>
      </w:r>
      <w:r w:rsidRPr="004328C3">
        <w:rPr>
          <w:rFonts w:ascii="Times New Roman" w:hAnsi="Times New Roman" w:cs="Times New Roman"/>
        </w:rPr>
        <w:t xml:space="preserve"> Department of Microbiology, School of Veterinary Medicine, Firat University, Elazi</w:t>
      </w:r>
      <w:r>
        <w:rPr>
          <w:rFonts w:ascii="Times New Roman" w:hAnsi="Times New Roman" w:cs="Times New Roman"/>
        </w:rPr>
        <w:t>ğ</w:t>
      </w:r>
      <w:r w:rsidRPr="004328C3">
        <w:rPr>
          <w:rFonts w:ascii="Times New Roman" w:hAnsi="Times New Roman" w:cs="Times New Roman"/>
        </w:rPr>
        <w:t xml:space="preserve">, Turkey </w:t>
      </w:r>
    </w:p>
    <w:p w14:paraId="3CB5C8A1" w14:textId="77777777" w:rsidR="00CE13D2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328C3">
        <w:rPr>
          <w:rFonts w:ascii="Times New Roman" w:hAnsi="Times New Roman" w:cs="Times New Roman"/>
          <w:vertAlign w:val="superscript"/>
        </w:rPr>
        <w:t>3</w:t>
      </w:r>
      <w:r w:rsidRPr="004328C3">
        <w:rPr>
          <w:rFonts w:ascii="Times New Roman" w:hAnsi="Times New Roman" w:cs="Times New Roman"/>
        </w:rPr>
        <w:t xml:space="preserve"> Flow Cytometry Core Technology. </w:t>
      </w:r>
      <w:r>
        <w:rPr>
          <w:rFonts w:ascii="Times New Roman" w:hAnsi="Times New Roman" w:cs="Times New Roman"/>
        </w:rPr>
        <w:t xml:space="preserve">UCD </w:t>
      </w:r>
      <w:r w:rsidRPr="004328C3">
        <w:rPr>
          <w:rFonts w:ascii="Times New Roman" w:hAnsi="Times New Roman" w:cs="Times New Roman"/>
        </w:rPr>
        <w:t>Conway Institute of Biomolecular &amp; Biomedical Research, University College Dublin, Dublin 4, Ireland.</w:t>
      </w:r>
    </w:p>
    <w:p w14:paraId="24DE9E35" w14:textId="77777777" w:rsidR="00CE13D2" w:rsidRPr="00707E56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707E56">
        <w:t xml:space="preserve"> </w:t>
      </w:r>
      <w:r w:rsidRPr="00707E56">
        <w:rPr>
          <w:rFonts w:ascii="Times New Roman" w:hAnsi="Times New Roman" w:cs="Times New Roman"/>
        </w:rPr>
        <w:t>Institute for Cell Biology, University of Bonn, Bonn, Germany</w:t>
      </w:r>
    </w:p>
    <w:p w14:paraId="0B68294E" w14:textId="77777777" w:rsidR="00CE13D2" w:rsidRPr="004328C3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60544D7" w14:textId="77777777" w:rsidR="00CE13D2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32ECC18" w14:textId="77777777" w:rsidR="00CE13D2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5585BFB" w14:textId="77777777" w:rsidR="00CE13D2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9CD8CEC" w14:textId="77777777" w:rsidR="00CE13D2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DA3F0F4" w14:textId="77777777" w:rsidR="00CE13D2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55FBBD3" w14:textId="77777777" w:rsidR="00CE13D2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4B558CF" w14:textId="77777777" w:rsidR="00CE13D2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C1CB7CC" w14:textId="77777777" w:rsidR="00CE13D2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4C3C23C" w14:textId="77777777" w:rsidR="00CE13D2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4FF4952" w14:textId="77777777" w:rsidR="00CE13D2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0AC9A3D" w14:textId="77777777" w:rsidR="00CE13D2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8A612FE" w14:textId="77777777" w:rsidR="00CE13D2" w:rsidRPr="004328C3" w:rsidRDefault="00CE13D2" w:rsidP="00CE13D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633656E" w14:textId="77777777" w:rsidR="00CE13D2" w:rsidRPr="004328C3" w:rsidRDefault="00CE13D2" w:rsidP="00CE13D2">
      <w:pPr>
        <w:spacing w:line="480" w:lineRule="auto"/>
        <w:jc w:val="both"/>
        <w:rPr>
          <w:rFonts w:ascii="Times New Roman" w:hAnsi="Times New Roman" w:cs="Times New Roman"/>
        </w:rPr>
      </w:pPr>
      <w:r w:rsidRPr="00707E56">
        <w:rPr>
          <w:rFonts w:ascii="Times New Roman" w:hAnsi="Times New Roman" w:cs="Times New Roman"/>
        </w:rPr>
        <w:t>¶</w:t>
      </w:r>
      <w:r>
        <w:rPr>
          <w:rFonts w:ascii="Times New Roman" w:hAnsi="Times New Roman" w:cs="Times New Roman"/>
        </w:rPr>
        <w:t>: These authors contributed equally</w:t>
      </w:r>
    </w:p>
    <w:p w14:paraId="7CC6E78D" w14:textId="77777777" w:rsidR="00CE13D2" w:rsidRPr="004328C3" w:rsidRDefault="00CE13D2" w:rsidP="00CE13D2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328C3">
        <w:rPr>
          <w:rFonts w:ascii="Times New Roman" w:hAnsi="Times New Roman" w:cs="Times New Roman"/>
        </w:rPr>
        <w:t>*Corresponding author</w:t>
      </w:r>
    </w:p>
    <w:p w14:paraId="75AE0E12" w14:textId="77777777" w:rsidR="00CE13D2" w:rsidRPr="004328C3" w:rsidRDefault="00CE13D2" w:rsidP="00CE13D2">
      <w:pPr>
        <w:spacing w:line="480" w:lineRule="auto"/>
        <w:jc w:val="both"/>
        <w:rPr>
          <w:rFonts w:ascii="Times New Roman" w:hAnsi="Times New Roman" w:cs="Times New Roman"/>
        </w:rPr>
      </w:pPr>
      <w:r w:rsidRPr="004328C3">
        <w:rPr>
          <w:rFonts w:ascii="Times New Roman" w:hAnsi="Times New Roman" w:cs="Times New Roman"/>
        </w:rPr>
        <w:t xml:space="preserve">E-mail: </w:t>
      </w:r>
      <w:hyperlink r:id="rId6" w:history="1">
        <w:r w:rsidRPr="004328C3">
          <w:rPr>
            <w:rStyle w:val="Hyperlink"/>
            <w:rFonts w:ascii="Times New Roman" w:hAnsi="Times New Roman" w:cs="Times New Roman"/>
          </w:rPr>
          <w:t>wim.meijer@ucd.ie</w:t>
        </w:r>
      </w:hyperlink>
    </w:p>
    <w:p w14:paraId="315EC080" w14:textId="77777777" w:rsidR="00CE13D2" w:rsidRPr="004328C3" w:rsidRDefault="00CE13D2" w:rsidP="00CE13D2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4328C3">
        <w:rPr>
          <w:rFonts w:ascii="Times New Roman" w:hAnsi="Times New Roman" w:cs="Times New Roman"/>
          <w:lang w:val="fr-FR"/>
        </w:rPr>
        <w:t>Keywords</w:t>
      </w:r>
      <w:r>
        <w:rPr>
          <w:rFonts w:ascii="Times New Roman" w:hAnsi="Times New Roman" w:cs="Times New Roman"/>
          <w:lang w:val="fr-FR"/>
        </w:rPr>
        <w:t>: Targeting; s</w:t>
      </w:r>
      <w:r w:rsidRPr="004328C3">
        <w:rPr>
          <w:rFonts w:ascii="Times New Roman" w:hAnsi="Times New Roman" w:cs="Times New Roman"/>
          <w:lang w:val="fr-FR"/>
        </w:rPr>
        <w:t>urface protein</w:t>
      </w:r>
      <w:r>
        <w:rPr>
          <w:rFonts w:ascii="Times New Roman" w:hAnsi="Times New Roman" w:cs="Times New Roman"/>
          <w:lang w:val="fr-FR"/>
        </w:rPr>
        <w:t>;</w:t>
      </w:r>
      <w:r w:rsidRPr="004328C3">
        <w:rPr>
          <w:rFonts w:ascii="Times New Roman" w:hAnsi="Times New Roman" w:cs="Times New Roman"/>
          <w:lang w:val="fr-FR"/>
        </w:rPr>
        <w:t xml:space="preserve"> </w:t>
      </w:r>
      <w:r>
        <w:rPr>
          <w:rFonts w:ascii="Times New Roman" w:hAnsi="Times New Roman" w:cs="Times New Roman"/>
          <w:lang w:val="fr-FR"/>
        </w:rPr>
        <w:t>f</w:t>
      </w:r>
      <w:r w:rsidRPr="004328C3">
        <w:rPr>
          <w:rFonts w:ascii="Times New Roman" w:hAnsi="Times New Roman" w:cs="Times New Roman"/>
          <w:lang w:val="fr-FR"/>
        </w:rPr>
        <w:t>usion protein</w:t>
      </w:r>
      <w:r>
        <w:rPr>
          <w:rFonts w:ascii="Times New Roman" w:hAnsi="Times New Roman" w:cs="Times New Roman"/>
          <w:lang w:val="fr-FR"/>
        </w:rPr>
        <w:t xml:space="preserve">; intracellular growth; pathogen; flow cytometry   </w:t>
      </w:r>
    </w:p>
    <w:p w14:paraId="7B697B8B" w14:textId="1B0BC100" w:rsidR="00CE13D2" w:rsidRPr="00CE13D2" w:rsidRDefault="00CE13D2">
      <w:pPr>
        <w:rPr>
          <w:lang w:val="fr-FR"/>
        </w:rPr>
      </w:pPr>
    </w:p>
    <w:p w14:paraId="3D6B8C43" w14:textId="77777777" w:rsidR="0040370D" w:rsidRDefault="0040370D"/>
    <w:p w14:paraId="5A9D5A55" w14:textId="77777777" w:rsidR="00D00364" w:rsidRDefault="00D00364"/>
    <w:p w14:paraId="61483EEA" w14:textId="76428A8E" w:rsidR="0040370D" w:rsidRDefault="0040370D"/>
    <w:p w14:paraId="078CC677" w14:textId="77777777" w:rsidR="00D95E38" w:rsidRDefault="00D95E38" w:rsidP="00B353E6">
      <w:pPr>
        <w:jc w:val="both"/>
        <w:rPr>
          <w:b/>
          <w:bCs/>
        </w:rPr>
      </w:pPr>
    </w:p>
    <w:p w14:paraId="02B6DE50" w14:textId="100B48C4" w:rsidR="00C54771" w:rsidRDefault="00C54771" w:rsidP="00C54771">
      <w:pPr>
        <w:tabs>
          <w:tab w:val="left" w:pos="5096"/>
        </w:tabs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b/>
          <w:bCs/>
        </w:rPr>
        <w:lastRenderedPageBreak/>
        <w:t>Table S1. Oligonucleotides.</w:t>
      </w:r>
      <w:r w:rsidRPr="00CD1E74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-6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9"/>
        <w:gridCol w:w="3588"/>
        <w:gridCol w:w="1717"/>
        <w:gridCol w:w="2027"/>
      </w:tblGrid>
      <w:tr w:rsidR="00F52717" w:rsidRPr="005C3100" w14:paraId="15EFA380" w14:textId="77777777" w:rsidTr="00F52717">
        <w:tc>
          <w:tcPr>
            <w:tcW w:w="202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0498469" w14:textId="77777777" w:rsidR="00F52717" w:rsidRPr="005C3100" w:rsidRDefault="00F52717" w:rsidP="00F5271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58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F699213" w14:textId="77777777" w:rsidR="00F52717" w:rsidRPr="005C3100" w:rsidRDefault="00F52717" w:rsidP="00F5271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C3100">
              <w:rPr>
                <w:rFonts w:ascii="Calibri" w:hAnsi="Calibri" w:cs="Calibri"/>
                <w:color w:val="000000"/>
                <w:sz w:val="20"/>
                <w:szCs w:val="20"/>
              </w:rPr>
              <w:t>Sequence (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’</w:t>
            </w:r>
            <w:r w:rsidRPr="005C310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&gt; 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’</w:t>
            </w:r>
            <w:r w:rsidRPr="005C310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015CC40" w14:textId="77777777" w:rsidR="00F52717" w:rsidRDefault="00F52717" w:rsidP="00F5271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urpose</w:t>
            </w:r>
          </w:p>
        </w:tc>
        <w:tc>
          <w:tcPr>
            <w:tcW w:w="202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F499BEE" w14:textId="77777777" w:rsidR="00F52717" w:rsidRPr="005C3100" w:rsidRDefault="00F52717" w:rsidP="00F5271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F52717" w:rsidRPr="005C3100" w14:paraId="081020BA" w14:textId="77777777" w:rsidTr="00F52717">
        <w:tc>
          <w:tcPr>
            <w:tcW w:w="2029" w:type="dxa"/>
            <w:tcBorders>
              <w:top w:val="single" w:sz="12" w:space="0" w:color="auto"/>
            </w:tcBorders>
            <w:vAlign w:val="bottom"/>
          </w:tcPr>
          <w:p w14:paraId="25601528" w14:textId="77777777" w:rsidR="00F52717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A-172f</w:t>
            </w:r>
            <w:r w:rsidRPr="00455EF4">
              <w:rPr>
                <w:rFonts w:eastAsia="SimSun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588" w:type="dxa"/>
            <w:tcBorders>
              <w:top w:val="single" w:sz="12" w:space="0" w:color="auto"/>
            </w:tcBorders>
            <w:vAlign w:val="center"/>
          </w:tcPr>
          <w:p w14:paraId="72186716" w14:textId="77777777" w:rsidR="00F52717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ACACCGTCTCGTTCCAGTA</w:t>
            </w:r>
          </w:p>
        </w:tc>
        <w:tc>
          <w:tcPr>
            <w:tcW w:w="1717" w:type="dxa"/>
            <w:tcBorders>
              <w:top w:val="single" w:sz="12" w:space="0" w:color="auto"/>
            </w:tcBorders>
          </w:tcPr>
          <w:p w14:paraId="2D37A2BE" w14:textId="77777777" w:rsidR="00F52717" w:rsidRPr="00912644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 w:rsidRPr="00E95C58">
              <w:rPr>
                <w:rFonts w:ascii="Calibri" w:hAnsi="Calibri" w:cs="Calibri"/>
                <w:color w:val="000000"/>
              </w:rPr>
              <w:t>RT-PCR</w:t>
            </w:r>
          </w:p>
        </w:tc>
        <w:tc>
          <w:tcPr>
            <w:tcW w:w="2027" w:type="dxa"/>
            <w:tcBorders>
              <w:top w:val="single" w:sz="12" w:space="0" w:color="auto"/>
            </w:tcBorders>
          </w:tcPr>
          <w:p w14:paraId="4A6B0E4B" w14:textId="77777777" w:rsidR="00F52717" w:rsidRPr="005C3100" w:rsidRDefault="00F52717" w:rsidP="00F5271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646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F52717" w:rsidRPr="005C3100" w14:paraId="467CBACF" w14:textId="77777777" w:rsidTr="00F52717">
        <w:tc>
          <w:tcPr>
            <w:tcW w:w="2029" w:type="dxa"/>
            <w:vAlign w:val="bottom"/>
          </w:tcPr>
          <w:p w14:paraId="6DC42C00" w14:textId="77777777" w:rsidR="00F52717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C-219f</w:t>
            </w:r>
            <w:r w:rsidRPr="00455EF4">
              <w:rPr>
                <w:rFonts w:eastAsia="SimSun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588" w:type="dxa"/>
            <w:vAlign w:val="center"/>
          </w:tcPr>
          <w:p w14:paraId="19D8F131" w14:textId="77777777" w:rsidR="00F52717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GCTCTGGGGAACTCTTACA</w:t>
            </w:r>
          </w:p>
        </w:tc>
        <w:tc>
          <w:tcPr>
            <w:tcW w:w="1717" w:type="dxa"/>
          </w:tcPr>
          <w:p w14:paraId="32A99B93" w14:textId="77777777" w:rsidR="00F52717" w:rsidRPr="00912644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 w:rsidRPr="00E95C58">
              <w:rPr>
                <w:rFonts w:ascii="Calibri" w:hAnsi="Calibri" w:cs="Calibri"/>
                <w:color w:val="000000"/>
              </w:rPr>
              <w:t>RT-PCR</w:t>
            </w:r>
          </w:p>
        </w:tc>
        <w:tc>
          <w:tcPr>
            <w:tcW w:w="2027" w:type="dxa"/>
          </w:tcPr>
          <w:p w14:paraId="2FC227C7" w14:textId="77777777" w:rsidR="00F52717" w:rsidRPr="005C3100" w:rsidRDefault="00F52717" w:rsidP="00F52717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646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F52717" w:rsidRPr="005C3100" w14:paraId="41094CD9" w14:textId="77777777" w:rsidTr="00F52717">
        <w:tc>
          <w:tcPr>
            <w:tcW w:w="2029" w:type="dxa"/>
            <w:vAlign w:val="bottom"/>
          </w:tcPr>
          <w:p w14:paraId="3A1775E9" w14:textId="77777777" w:rsidR="00F52717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D-222f</w:t>
            </w:r>
            <w:r w:rsidRPr="00455EF4">
              <w:rPr>
                <w:rFonts w:eastAsia="SimSun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588" w:type="dxa"/>
            <w:vAlign w:val="center"/>
          </w:tcPr>
          <w:p w14:paraId="311335E6" w14:textId="77777777" w:rsidR="00F52717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AGTCGACTTCTTCTGGGGT</w:t>
            </w:r>
          </w:p>
        </w:tc>
        <w:tc>
          <w:tcPr>
            <w:tcW w:w="1717" w:type="dxa"/>
          </w:tcPr>
          <w:p w14:paraId="4907929E" w14:textId="77777777" w:rsidR="00F52717" w:rsidRPr="00912644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 w:rsidRPr="00E95C58">
              <w:rPr>
                <w:rFonts w:ascii="Calibri" w:hAnsi="Calibri" w:cs="Calibri"/>
                <w:color w:val="000000"/>
              </w:rPr>
              <w:t>RT-PCR</w:t>
            </w:r>
          </w:p>
        </w:tc>
        <w:tc>
          <w:tcPr>
            <w:tcW w:w="2027" w:type="dxa"/>
          </w:tcPr>
          <w:p w14:paraId="42909DFA" w14:textId="77777777" w:rsidR="00F52717" w:rsidRPr="005C3100" w:rsidRDefault="00F52717" w:rsidP="00F52717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646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F52717" w:rsidRPr="005C3100" w14:paraId="6E6B6175" w14:textId="77777777" w:rsidTr="00F52717">
        <w:tc>
          <w:tcPr>
            <w:tcW w:w="2029" w:type="dxa"/>
            <w:vAlign w:val="bottom"/>
          </w:tcPr>
          <w:p w14:paraId="1CD5F02F" w14:textId="77777777" w:rsidR="00F52717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-134f</w:t>
            </w:r>
            <w:r w:rsidRPr="00455EF4">
              <w:rPr>
                <w:rFonts w:eastAsia="SimSun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588" w:type="dxa"/>
            <w:vAlign w:val="center"/>
          </w:tcPr>
          <w:p w14:paraId="566BFC43" w14:textId="77777777" w:rsidR="00F52717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GTCCGTACTTGAACATCAA</w:t>
            </w:r>
          </w:p>
        </w:tc>
        <w:tc>
          <w:tcPr>
            <w:tcW w:w="1717" w:type="dxa"/>
          </w:tcPr>
          <w:p w14:paraId="07B9713B" w14:textId="77777777" w:rsidR="00F52717" w:rsidRPr="00912644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 w:rsidRPr="00E95C58">
              <w:rPr>
                <w:rFonts w:ascii="Calibri" w:hAnsi="Calibri" w:cs="Calibri"/>
                <w:color w:val="000000"/>
              </w:rPr>
              <w:t>RT-PCR</w:t>
            </w:r>
          </w:p>
        </w:tc>
        <w:tc>
          <w:tcPr>
            <w:tcW w:w="2027" w:type="dxa"/>
          </w:tcPr>
          <w:p w14:paraId="7039A492" w14:textId="77777777" w:rsidR="00F52717" w:rsidRPr="005C3100" w:rsidRDefault="00F52717" w:rsidP="00F5271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646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F52717" w:rsidRPr="005C3100" w14:paraId="4F8D2FAD" w14:textId="77777777" w:rsidTr="00F52717">
        <w:tc>
          <w:tcPr>
            <w:tcW w:w="2029" w:type="dxa"/>
            <w:vAlign w:val="bottom"/>
          </w:tcPr>
          <w:p w14:paraId="2886BF6A" w14:textId="77777777" w:rsidR="00F52717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G-250f</w:t>
            </w:r>
            <w:r w:rsidRPr="00455EF4">
              <w:rPr>
                <w:rFonts w:eastAsia="SimSun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588" w:type="dxa"/>
            <w:vAlign w:val="center"/>
          </w:tcPr>
          <w:p w14:paraId="546A0D5D" w14:textId="77777777" w:rsidR="00F52717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GTGATTCTGGCGGGATTTC</w:t>
            </w:r>
          </w:p>
        </w:tc>
        <w:tc>
          <w:tcPr>
            <w:tcW w:w="1717" w:type="dxa"/>
          </w:tcPr>
          <w:p w14:paraId="038F8A0C" w14:textId="77777777" w:rsidR="00F52717" w:rsidRPr="00912644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 w:rsidRPr="00E95C58">
              <w:rPr>
                <w:rFonts w:ascii="Calibri" w:hAnsi="Calibri" w:cs="Calibri"/>
                <w:color w:val="000000"/>
              </w:rPr>
              <w:t>RT-PCR</w:t>
            </w:r>
          </w:p>
        </w:tc>
        <w:tc>
          <w:tcPr>
            <w:tcW w:w="2027" w:type="dxa"/>
          </w:tcPr>
          <w:p w14:paraId="34AF98FF" w14:textId="77777777" w:rsidR="00F52717" w:rsidRPr="005C3100" w:rsidRDefault="00F52717" w:rsidP="00F52717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C646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F52717" w:rsidRPr="005C3100" w14:paraId="41A4D7A5" w14:textId="77777777" w:rsidTr="00F52717">
        <w:tc>
          <w:tcPr>
            <w:tcW w:w="2029" w:type="dxa"/>
            <w:vAlign w:val="bottom"/>
          </w:tcPr>
          <w:p w14:paraId="766ACCCC" w14:textId="77777777" w:rsidR="00F52717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H-206f</w:t>
            </w:r>
            <w:r w:rsidRPr="00455EF4">
              <w:rPr>
                <w:rFonts w:eastAsia="SimSun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588" w:type="dxa"/>
            <w:vAlign w:val="center"/>
          </w:tcPr>
          <w:p w14:paraId="7A3F9CDA" w14:textId="77777777" w:rsidR="00F52717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ACCGACAACATACAGCGAC</w:t>
            </w:r>
          </w:p>
        </w:tc>
        <w:tc>
          <w:tcPr>
            <w:tcW w:w="1717" w:type="dxa"/>
          </w:tcPr>
          <w:p w14:paraId="75714304" w14:textId="77777777" w:rsidR="00F52717" w:rsidRPr="00912644" w:rsidRDefault="00F52717" w:rsidP="00F52717">
            <w:pPr>
              <w:jc w:val="both"/>
              <w:rPr>
                <w:rFonts w:ascii="Calibri" w:hAnsi="Calibri" w:cs="Calibri"/>
                <w:color w:val="000000"/>
              </w:rPr>
            </w:pPr>
            <w:r w:rsidRPr="00E95C58">
              <w:rPr>
                <w:rFonts w:ascii="Calibri" w:hAnsi="Calibri" w:cs="Calibri"/>
                <w:color w:val="000000"/>
              </w:rPr>
              <w:t>RT-PCR</w:t>
            </w:r>
          </w:p>
        </w:tc>
        <w:tc>
          <w:tcPr>
            <w:tcW w:w="2027" w:type="dxa"/>
          </w:tcPr>
          <w:p w14:paraId="1524D8FB" w14:textId="77777777" w:rsidR="00F52717" w:rsidRPr="005C3100" w:rsidRDefault="00F52717" w:rsidP="00F52717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646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F52717" w:rsidRPr="005C3100" w14:paraId="704E84A3" w14:textId="77777777" w:rsidTr="00F52717">
        <w:tc>
          <w:tcPr>
            <w:tcW w:w="2029" w:type="dxa"/>
            <w:tcBorders>
              <w:bottom w:val="single" w:sz="12" w:space="0" w:color="auto"/>
            </w:tcBorders>
            <w:vAlign w:val="bottom"/>
          </w:tcPr>
          <w:p w14:paraId="6BF1B333" w14:textId="77777777" w:rsidR="00F52717" w:rsidRPr="005C3100" w:rsidRDefault="00F52717" w:rsidP="00F52717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Vap_ST-rev</w:t>
            </w:r>
            <w:r w:rsidRPr="00455EF4">
              <w:rPr>
                <w:rFonts w:eastAsia="SimSun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588" w:type="dxa"/>
            <w:tcBorders>
              <w:bottom w:val="single" w:sz="12" w:space="0" w:color="auto"/>
            </w:tcBorders>
            <w:vAlign w:val="center"/>
          </w:tcPr>
          <w:p w14:paraId="327498B3" w14:textId="77777777" w:rsidR="00F52717" w:rsidRPr="005C3100" w:rsidRDefault="00F52717" w:rsidP="00F52717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TTCGAACTGTGGGTGAGAC</w:t>
            </w:r>
          </w:p>
        </w:tc>
        <w:tc>
          <w:tcPr>
            <w:tcW w:w="1717" w:type="dxa"/>
            <w:tcBorders>
              <w:bottom w:val="single" w:sz="12" w:space="0" w:color="auto"/>
            </w:tcBorders>
          </w:tcPr>
          <w:p w14:paraId="3E12D788" w14:textId="77777777" w:rsidR="00F52717" w:rsidRPr="005C3100" w:rsidRDefault="00F52717" w:rsidP="00F52717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95C58">
              <w:rPr>
                <w:rFonts w:ascii="Calibri" w:hAnsi="Calibri" w:cs="Calibri"/>
                <w:color w:val="000000"/>
              </w:rPr>
              <w:t>RT-PCR</w:t>
            </w:r>
          </w:p>
        </w:tc>
        <w:tc>
          <w:tcPr>
            <w:tcW w:w="2027" w:type="dxa"/>
            <w:tcBorders>
              <w:bottom w:val="single" w:sz="12" w:space="0" w:color="auto"/>
            </w:tcBorders>
          </w:tcPr>
          <w:p w14:paraId="73E34156" w14:textId="77777777" w:rsidR="00F52717" w:rsidRPr="005C3100" w:rsidRDefault="00F52717" w:rsidP="00F52717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646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</w:tbl>
    <w:p w14:paraId="0FE34A95" w14:textId="77777777" w:rsidR="00F52717" w:rsidRPr="00455EF4" w:rsidRDefault="00F52717" w:rsidP="00F52717">
      <w:pPr>
        <w:jc w:val="both"/>
        <w:rPr>
          <w:rFonts w:eastAsia="SimSun" w:cstheme="minorHAnsi"/>
          <w:sz w:val="20"/>
          <w:szCs w:val="20"/>
        </w:rPr>
      </w:pPr>
      <w:r w:rsidRPr="00455EF4">
        <w:rPr>
          <w:rFonts w:eastAsia="SimSun" w:cstheme="minorHAnsi"/>
          <w:sz w:val="20"/>
          <w:szCs w:val="20"/>
          <w:vertAlign w:val="superscript"/>
        </w:rPr>
        <w:t xml:space="preserve">a </w:t>
      </w:r>
      <w:r>
        <w:rPr>
          <w:rFonts w:eastAsia="SimSun" w:cstheme="minorHAnsi"/>
          <w:sz w:val="20"/>
          <w:szCs w:val="20"/>
        </w:rPr>
        <w:t>Forward primer used together with Vap_ST-rev primer. The number in the right part of the primer name corresponds to the length of the amplification product (bp).</w:t>
      </w:r>
    </w:p>
    <w:p w14:paraId="4E26EFBB" w14:textId="423A8CA0" w:rsidR="0092183D" w:rsidRDefault="0092183D"/>
    <w:sectPr w:rsidR="00921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FC242" w14:textId="77777777" w:rsidR="003A340E" w:rsidRDefault="003A340E" w:rsidP="003A340E">
      <w:pPr>
        <w:spacing w:after="0" w:line="240" w:lineRule="auto"/>
      </w:pPr>
      <w:r>
        <w:separator/>
      </w:r>
    </w:p>
  </w:endnote>
  <w:endnote w:type="continuationSeparator" w:id="0">
    <w:p w14:paraId="4B2C1A92" w14:textId="77777777" w:rsidR="003A340E" w:rsidRDefault="003A340E" w:rsidP="003A3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D7B97" w14:textId="77777777" w:rsidR="003A340E" w:rsidRDefault="003A340E" w:rsidP="003A340E">
      <w:pPr>
        <w:spacing w:after="0" w:line="240" w:lineRule="auto"/>
      </w:pPr>
      <w:r>
        <w:separator/>
      </w:r>
    </w:p>
  </w:footnote>
  <w:footnote w:type="continuationSeparator" w:id="0">
    <w:p w14:paraId="27EB7C62" w14:textId="77777777" w:rsidR="003A340E" w:rsidRDefault="003A340E" w:rsidP="003A34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3E6"/>
    <w:rsid w:val="00012975"/>
    <w:rsid w:val="00031980"/>
    <w:rsid w:val="00042835"/>
    <w:rsid w:val="0005305B"/>
    <w:rsid w:val="000B64E8"/>
    <w:rsid w:val="000C6088"/>
    <w:rsid w:val="000F5F5F"/>
    <w:rsid w:val="001A7AE0"/>
    <w:rsid w:val="001D64BD"/>
    <w:rsid w:val="00211AF1"/>
    <w:rsid w:val="00215EC1"/>
    <w:rsid w:val="00250CE8"/>
    <w:rsid w:val="002809ED"/>
    <w:rsid w:val="002D4325"/>
    <w:rsid w:val="002F70AC"/>
    <w:rsid w:val="00304BAA"/>
    <w:rsid w:val="003329A2"/>
    <w:rsid w:val="003A29D5"/>
    <w:rsid w:val="003A340E"/>
    <w:rsid w:val="003B5C97"/>
    <w:rsid w:val="003E0A23"/>
    <w:rsid w:val="0040370D"/>
    <w:rsid w:val="00420E88"/>
    <w:rsid w:val="00433960"/>
    <w:rsid w:val="004373C3"/>
    <w:rsid w:val="004409DD"/>
    <w:rsid w:val="00467C93"/>
    <w:rsid w:val="004B30F8"/>
    <w:rsid w:val="004C1B89"/>
    <w:rsid w:val="004E0691"/>
    <w:rsid w:val="00545407"/>
    <w:rsid w:val="005B5778"/>
    <w:rsid w:val="005C3545"/>
    <w:rsid w:val="005E3705"/>
    <w:rsid w:val="00606B64"/>
    <w:rsid w:val="00634A60"/>
    <w:rsid w:val="00646B5C"/>
    <w:rsid w:val="006B4A7F"/>
    <w:rsid w:val="006E1FEC"/>
    <w:rsid w:val="006E3098"/>
    <w:rsid w:val="006E44B1"/>
    <w:rsid w:val="006E4955"/>
    <w:rsid w:val="007005E9"/>
    <w:rsid w:val="00702FE7"/>
    <w:rsid w:val="00725768"/>
    <w:rsid w:val="007365B7"/>
    <w:rsid w:val="00763DDD"/>
    <w:rsid w:val="00782E3E"/>
    <w:rsid w:val="007A5B9A"/>
    <w:rsid w:val="007C0EB9"/>
    <w:rsid w:val="007D490E"/>
    <w:rsid w:val="00804531"/>
    <w:rsid w:val="00807629"/>
    <w:rsid w:val="00823174"/>
    <w:rsid w:val="00830DCA"/>
    <w:rsid w:val="00851C2F"/>
    <w:rsid w:val="00853C93"/>
    <w:rsid w:val="008621D6"/>
    <w:rsid w:val="00866D83"/>
    <w:rsid w:val="00874806"/>
    <w:rsid w:val="008B324C"/>
    <w:rsid w:val="008B6A16"/>
    <w:rsid w:val="009033A3"/>
    <w:rsid w:val="0092183D"/>
    <w:rsid w:val="00960376"/>
    <w:rsid w:val="00967E5D"/>
    <w:rsid w:val="00975F37"/>
    <w:rsid w:val="009A3CB5"/>
    <w:rsid w:val="009E60AC"/>
    <w:rsid w:val="00A01D91"/>
    <w:rsid w:val="00A45629"/>
    <w:rsid w:val="00A473EB"/>
    <w:rsid w:val="00AA6343"/>
    <w:rsid w:val="00AB551B"/>
    <w:rsid w:val="00AC3397"/>
    <w:rsid w:val="00B32290"/>
    <w:rsid w:val="00B353E6"/>
    <w:rsid w:val="00B8373A"/>
    <w:rsid w:val="00B84DBE"/>
    <w:rsid w:val="00B92BEB"/>
    <w:rsid w:val="00BC51EA"/>
    <w:rsid w:val="00BE2C83"/>
    <w:rsid w:val="00BF6D54"/>
    <w:rsid w:val="00C01A68"/>
    <w:rsid w:val="00C31BF3"/>
    <w:rsid w:val="00C54771"/>
    <w:rsid w:val="00C84B9D"/>
    <w:rsid w:val="00CE13D2"/>
    <w:rsid w:val="00CF3FC1"/>
    <w:rsid w:val="00D00364"/>
    <w:rsid w:val="00D52728"/>
    <w:rsid w:val="00D75C48"/>
    <w:rsid w:val="00D9556B"/>
    <w:rsid w:val="00D95E38"/>
    <w:rsid w:val="00DB777D"/>
    <w:rsid w:val="00E15B8A"/>
    <w:rsid w:val="00E90A8C"/>
    <w:rsid w:val="00E91B2B"/>
    <w:rsid w:val="00E96C75"/>
    <w:rsid w:val="00EA4FCB"/>
    <w:rsid w:val="00EA7DA6"/>
    <w:rsid w:val="00EB24C0"/>
    <w:rsid w:val="00ED1FF7"/>
    <w:rsid w:val="00F226F2"/>
    <w:rsid w:val="00F52717"/>
    <w:rsid w:val="00F60059"/>
    <w:rsid w:val="00F84D67"/>
    <w:rsid w:val="00F87AD2"/>
    <w:rsid w:val="00FE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A5674"/>
  <w15:chartTrackingRefBased/>
  <w15:docId w15:val="{7856E1C0-2103-4D1E-A7E3-98959C056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7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3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40E"/>
  </w:style>
  <w:style w:type="paragraph" w:styleId="Footer">
    <w:name w:val="footer"/>
    <w:basedOn w:val="Normal"/>
    <w:link w:val="FooterChar"/>
    <w:uiPriority w:val="99"/>
    <w:unhideWhenUsed/>
    <w:rsid w:val="003A3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40E"/>
  </w:style>
  <w:style w:type="character" w:styleId="Hyperlink">
    <w:name w:val="Hyperlink"/>
    <w:basedOn w:val="DefaultParagraphFont"/>
    <w:uiPriority w:val="99"/>
    <w:unhideWhenUsed/>
    <w:rsid w:val="00CE13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im.meijer@ucd.i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Miranda</dc:creator>
  <cp:keywords/>
  <dc:description/>
  <cp:lastModifiedBy>Wim Meijer</cp:lastModifiedBy>
  <cp:revision>3</cp:revision>
  <dcterms:created xsi:type="dcterms:W3CDTF">2024-01-29T16:18:00Z</dcterms:created>
  <dcterms:modified xsi:type="dcterms:W3CDTF">2024-02-12T08:44:00Z</dcterms:modified>
</cp:coreProperties>
</file>